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2.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Association analysis between the DEGs in ASD from GSE15402 and the human Alu-inserted genes lists, when ASD individuals were sub-grouped based on ADI-R scores.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43"/>
        <w:gridCol w:w="1170"/>
        <w:gridCol w:w="1082"/>
        <w:gridCol w:w="1082"/>
        <w:gridCol w:w="1080"/>
        <w:gridCol w:w="994"/>
        <w:gridCol w:w="1073"/>
      </w:tblGrid>
      <w:tr>
        <w:trPr>
          <w:trHeight w:val="432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sertion type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fferentially expressed genes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-regulated genes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-regulated genes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s(n)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s(n)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s(n)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 insertio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S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L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95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0.03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5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v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S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L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0.033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8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ized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S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35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7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L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34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6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S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S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432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eelawade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eelawadee" w:hAnsi="Leelawadee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eelawadee" w:hAnsi="Leelawadee"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7:50:00Z</dcterms:created>
  <dc:creator>Thanit Shaliw</dc:creator>
  <dc:description/>
  <cp:keywords/>
  <dc:language>en-US</dc:language>
  <cp:lastModifiedBy>Thanit Shaliw</cp:lastModifiedBy>
  <cp:lastPrinted>2018-03-24T15:20:00Z</cp:lastPrinted>
  <dcterms:modified xsi:type="dcterms:W3CDTF">2018-03-30T12:05:00Z</dcterms:modified>
  <cp:revision>4</cp:revision>
  <dc:subject/>
  <dc:title/>
</cp:coreProperties>
</file>